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1D31" w:rsidRPr="00A76490" w:rsidRDefault="007A2E18" w:rsidP="00577F98">
      <w:pPr>
        <w:rPr>
          <w:rFonts w:ascii="Times New Roman" w:hAnsi="Times New Roman" w:cs="Times New Roman"/>
          <w:b/>
          <w:sz w:val="24"/>
        </w:rPr>
      </w:pPr>
      <w:r w:rsidRPr="00A76490">
        <w:rPr>
          <w:rFonts w:ascii="Times New Roman" w:hAnsi="Times New Roman" w:cs="Times New Roman"/>
          <w:b/>
          <w:sz w:val="24"/>
        </w:rPr>
        <w:t>Table S</w:t>
      </w:r>
      <w:r w:rsidR="00A5409D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="00651E07">
        <w:rPr>
          <w:rFonts w:ascii="Times New Roman" w:hAnsi="Times New Roman" w:cs="Times New Roman"/>
          <w:b/>
          <w:sz w:val="24"/>
        </w:rPr>
        <w:t xml:space="preserve"> </w:t>
      </w:r>
      <w:r w:rsidR="00651E07" w:rsidRPr="00651E07">
        <w:rPr>
          <w:rFonts w:ascii="Times New Roman" w:hAnsi="Times New Roman" w:cs="Times New Roman"/>
          <w:sz w:val="24"/>
          <w:szCs w:val="24"/>
        </w:rPr>
        <w:t>Summary of RNA-seq reads mapping results.</w:t>
      </w:r>
    </w:p>
    <w:tbl>
      <w:tblPr>
        <w:tblW w:w="7720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377"/>
        <w:gridCol w:w="1176"/>
        <w:gridCol w:w="1176"/>
        <w:gridCol w:w="1176"/>
        <w:gridCol w:w="1176"/>
        <w:gridCol w:w="1056"/>
        <w:gridCol w:w="1110"/>
        <w:gridCol w:w="1056"/>
      </w:tblGrid>
      <w:tr w:rsidR="007A2E18" w:rsidRPr="00636B65" w:rsidTr="003A30D8">
        <w:trPr>
          <w:trHeight w:val="290"/>
        </w:trPr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mapped reads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quely mapped reads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mapped reads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mapping rate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quely mapping rate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ple mapping rate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5COU1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84768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33370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77604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55766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95%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0%</w:t>
            </w:r>
          </w:p>
        </w:tc>
        <w:tc>
          <w:tcPr>
            <w:tcW w:w="96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4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5CO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39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56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23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3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5CO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45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19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96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2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5RO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88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82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07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5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5RO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92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62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257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6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7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5RO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914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533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63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9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6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5SC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714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06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565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99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0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5SC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56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54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39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5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5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7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45SC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00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016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499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1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7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0CO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29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23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976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25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0CO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24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53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723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0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0CO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49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87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19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79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3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0RO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85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81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20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0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9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0RO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96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904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28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76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7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0RO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25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873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92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4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6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0SC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+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E+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64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06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8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0SC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49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684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30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8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7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0SC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73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10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24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5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3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5CO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23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860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936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2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7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5CO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70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58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31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74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9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5CO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76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11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47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4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0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5RO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05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17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262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91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5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5RO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92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08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67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0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5RO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048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06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76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0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5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5SC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61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73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36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7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5SC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60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17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08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95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8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9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55SC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33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102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55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7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5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3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0CO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750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45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24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0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0CO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25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10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37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3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4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0CO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26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82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52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0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7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0RO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731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27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36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0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9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0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0RO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22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87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09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84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8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0RO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504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89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779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10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4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0SC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66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08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46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26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2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0SC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02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71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539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7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0SC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59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851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17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8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6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5CO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943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67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81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66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4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5CO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93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34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64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705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0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5CO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04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801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94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52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9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5RO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56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12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68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3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4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P65RO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35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0032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678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354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5RO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59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678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122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5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1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5SC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93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363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76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9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2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5SC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064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301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15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59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3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65SC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25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88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72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66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9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70COU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30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353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86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8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9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70COU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04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95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11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84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1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70COU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607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43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432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00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2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70ROS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93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84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68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155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6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70ROS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959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56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01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4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6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70ROS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23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93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42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04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70SCR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39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01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82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8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8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4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70SCR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05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41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03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83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4%</w:t>
            </w:r>
          </w:p>
        </w:tc>
      </w:tr>
      <w:tr w:rsidR="007A2E18" w:rsidRPr="00636B65" w:rsidTr="003A30D8">
        <w:trPr>
          <w:trHeight w:val="29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70SCR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041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75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47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27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A2E18" w:rsidRPr="00636B65" w:rsidRDefault="007A2E18" w:rsidP="004F5B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6B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8%</w:t>
            </w:r>
          </w:p>
        </w:tc>
      </w:tr>
    </w:tbl>
    <w:p w:rsidR="007A2E18" w:rsidRPr="00577F98" w:rsidRDefault="007A2E18" w:rsidP="00577F98">
      <w:pPr>
        <w:rPr>
          <w:rFonts w:ascii="Times New Roman" w:hAnsi="Times New Roman" w:cs="Times New Roman"/>
        </w:rPr>
      </w:pPr>
    </w:p>
    <w:sectPr w:rsidR="007A2E18" w:rsidRPr="00577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AE"/>
    <w:rsid w:val="003A30D8"/>
    <w:rsid w:val="00577F98"/>
    <w:rsid w:val="00636B65"/>
    <w:rsid w:val="00651E07"/>
    <w:rsid w:val="007A2E18"/>
    <w:rsid w:val="00841D31"/>
    <w:rsid w:val="009D58F6"/>
    <w:rsid w:val="00A5409D"/>
    <w:rsid w:val="00A76490"/>
    <w:rsid w:val="00E01242"/>
    <w:rsid w:val="00F1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E837B"/>
  <w15:chartTrackingRefBased/>
  <w15:docId w15:val="{CE14C71D-45DD-4985-9B54-8EFB03D03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1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6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ian</dc:creator>
  <cp:keywords/>
  <dc:description/>
  <cp:lastModifiedBy>Li Tian</cp:lastModifiedBy>
  <cp:revision>9</cp:revision>
  <dcterms:created xsi:type="dcterms:W3CDTF">2021-10-03T04:38:00Z</dcterms:created>
  <dcterms:modified xsi:type="dcterms:W3CDTF">2023-09-15T22:47:00Z</dcterms:modified>
</cp:coreProperties>
</file>